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C0E" w:rsidRPr="00F73658" w:rsidRDefault="005C2C0E" w:rsidP="005C2C0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2</w:t>
      </w:r>
      <w:r w:rsidRPr="00F73658">
        <w:rPr>
          <w:rFonts w:ascii="Times New Roman" w:hAnsi="Times New Roman" w:cs="Times New Roman"/>
          <w:b/>
          <w:sz w:val="20"/>
          <w:szCs w:val="20"/>
        </w:rPr>
        <w:t xml:space="preserve"> Table: </w:t>
      </w:r>
      <w:r w:rsidR="006B464B">
        <w:rPr>
          <w:rFonts w:ascii="Times New Roman" w:hAnsi="Times New Roman" w:cs="Times New Roman"/>
          <w:b/>
          <w:sz w:val="20"/>
          <w:szCs w:val="20"/>
        </w:rPr>
        <w:t>Number</w:t>
      </w:r>
      <w:r w:rsidR="0035620B">
        <w:rPr>
          <w:rFonts w:ascii="Times New Roman" w:hAnsi="Times New Roman" w:cs="Times New Roman"/>
          <w:b/>
          <w:sz w:val="20"/>
          <w:szCs w:val="20"/>
        </w:rPr>
        <w:t xml:space="preserve"> of patients</w:t>
      </w:r>
      <w:r w:rsidR="006B464B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6B464B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F73658">
        <w:rPr>
          <w:rFonts w:ascii="Times New Roman" w:hAnsi="Times New Roman" w:cs="Times New Roman"/>
          <w:b/>
          <w:bCs/>
          <w:sz w:val="20"/>
          <w:szCs w:val="20"/>
        </w:rPr>
        <w:t>revalence</w:t>
      </w:r>
      <w:bookmarkStart w:id="0" w:name="_GoBack"/>
      <w:bookmarkEnd w:id="0"/>
      <w:r w:rsidRPr="00F73658">
        <w:rPr>
          <w:rFonts w:ascii="Times New Roman" w:hAnsi="Times New Roman" w:cs="Times New Roman"/>
          <w:b/>
          <w:bCs/>
          <w:sz w:val="20"/>
          <w:szCs w:val="20"/>
        </w:rPr>
        <w:t xml:space="preserve"> and predictors of reporting some/severe problems on the </w:t>
      </w:r>
      <w:r>
        <w:rPr>
          <w:rFonts w:ascii="Times New Roman" w:hAnsi="Times New Roman" w:cs="Times New Roman"/>
          <w:b/>
          <w:bCs/>
          <w:sz w:val="20"/>
          <w:szCs w:val="20"/>
        </w:rPr>
        <w:t>self-care</w:t>
      </w:r>
      <w:r w:rsidRPr="00F73658">
        <w:rPr>
          <w:rFonts w:ascii="Times New Roman" w:hAnsi="Times New Roman" w:cs="Times New Roman"/>
          <w:b/>
          <w:bCs/>
          <w:sz w:val="20"/>
          <w:szCs w:val="20"/>
        </w:rPr>
        <w:t xml:space="preserve"> item of the EQ-5D-3L - results of multivariable longitudinal analyses</w:t>
      </w:r>
    </w:p>
    <w:tbl>
      <w:tblPr>
        <w:tblW w:w="150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7"/>
        <w:gridCol w:w="571"/>
        <w:gridCol w:w="1887"/>
        <w:gridCol w:w="762"/>
        <w:gridCol w:w="1790"/>
        <w:gridCol w:w="624"/>
        <w:gridCol w:w="1644"/>
        <w:gridCol w:w="727"/>
        <w:gridCol w:w="1682"/>
        <w:gridCol w:w="1598"/>
        <w:gridCol w:w="950"/>
      </w:tblGrid>
      <w:tr w:rsidR="00F1107C" w:rsidRPr="005C2C0E" w:rsidTr="00B0553A">
        <w:trPr>
          <w:trHeight w:hRule="exact" w:val="881"/>
        </w:trPr>
        <w:tc>
          <w:tcPr>
            <w:tcW w:w="27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1107C" w:rsidRPr="005C2C0E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1107C" w:rsidRPr="005C2C0E" w:rsidRDefault="00F1107C" w:rsidP="00BC236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C0E">
              <w:rPr>
                <w:rFonts w:ascii="Times New Roman" w:hAnsi="Times New Roman" w:cs="Times New Roman"/>
                <w:b/>
                <w:sz w:val="20"/>
                <w:szCs w:val="20"/>
              </w:rPr>
              <w:t>6 months</w:t>
            </w:r>
          </w:p>
          <w:p w:rsidR="00F1107C" w:rsidRPr="005C2C0E" w:rsidRDefault="00F1107C" w:rsidP="00BC236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C0E">
              <w:rPr>
                <w:rFonts w:ascii="Times New Roman" w:hAnsi="Times New Roman" w:cs="Times New Roman"/>
                <w:b/>
                <w:sz w:val="20"/>
                <w:szCs w:val="20"/>
              </w:rPr>
              <w:t>N = 1962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1107C" w:rsidRPr="005C2C0E" w:rsidRDefault="00F1107C" w:rsidP="00BC236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C0E">
              <w:rPr>
                <w:rFonts w:ascii="Times New Roman" w:hAnsi="Times New Roman" w:cs="Times New Roman"/>
                <w:b/>
                <w:sz w:val="20"/>
                <w:szCs w:val="20"/>
              </w:rPr>
              <w:t>12 months</w:t>
            </w:r>
          </w:p>
          <w:p w:rsidR="00F1107C" w:rsidRPr="005C2C0E" w:rsidRDefault="00F1107C" w:rsidP="00BC236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C0E">
              <w:rPr>
                <w:rFonts w:ascii="Times New Roman" w:hAnsi="Times New Roman" w:cs="Times New Roman"/>
                <w:b/>
                <w:sz w:val="20"/>
                <w:szCs w:val="20"/>
              </w:rPr>
              <w:t>N = 1959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1107C" w:rsidRPr="005C2C0E" w:rsidRDefault="00F1107C" w:rsidP="00BC236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C0E">
              <w:rPr>
                <w:rFonts w:ascii="Times New Roman" w:hAnsi="Times New Roman" w:cs="Times New Roman"/>
                <w:b/>
                <w:sz w:val="20"/>
                <w:szCs w:val="20"/>
              </w:rPr>
              <w:t>24 months</w:t>
            </w:r>
          </w:p>
          <w:p w:rsidR="00F1107C" w:rsidRPr="005C2C0E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5C2C0E">
              <w:rPr>
                <w:rFonts w:ascii="Times New Roman" w:hAnsi="Times New Roman" w:cs="Times New Roman"/>
                <w:b/>
                <w:sz w:val="20"/>
                <w:szCs w:val="20"/>
              </w:rPr>
              <w:t>N = 1889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1107C" w:rsidRPr="005C2C0E" w:rsidRDefault="00F1107C" w:rsidP="00BC236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2C0E">
              <w:rPr>
                <w:rFonts w:ascii="Times New Roman" w:hAnsi="Times New Roman" w:cs="Times New Roman"/>
                <w:b/>
                <w:sz w:val="20"/>
                <w:szCs w:val="20"/>
              </w:rPr>
              <w:t>36 months</w:t>
            </w:r>
          </w:p>
          <w:p w:rsidR="00F1107C" w:rsidRPr="005C2C0E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5C2C0E">
              <w:rPr>
                <w:rFonts w:ascii="Times New Roman" w:hAnsi="Times New Roman" w:cs="Times New Roman"/>
                <w:b/>
                <w:sz w:val="20"/>
                <w:szCs w:val="20"/>
              </w:rPr>
              <w:t>N = 1631</w:t>
            </w:r>
          </w:p>
        </w:tc>
        <w:tc>
          <w:tcPr>
            <w:tcW w:w="1598" w:type="dxa"/>
            <w:tcBorders>
              <w:top w:val="single" w:sz="4" w:space="0" w:color="auto"/>
              <w:bottom w:val="nil"/>
            </w:tcBorders>
          </w:tcPr>
          <w:p w:rsidR="00F1107C" w:rsidRPr="005C2C0E" w:rsidRDefault="00F1107C" w:rsidP="00BC236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justed relative risk</w:t>
            </w:r>
            <w:r w:rsidR="00EF2D6C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</w:tcPr>
          <w:p w:rsidR="00F1107C" w:rsidRDefault="00F1107C" w:rsidP="00BC236E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F1107C" w:rsidRPr="009C357B" w:rsidTr="00B0553A">
        <w:trPr>
          <w:trHeight w:hRule="exact" w:val="681"/>
        </w:trPr>
        <w:tc>
          <w:tcPr>
            <w:tcW w:w="27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107C" w:rsidRPr="009C357B" w:rsidRDefault="00F1107C" w:rsidP="005C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F1107C" w:rsidRPr="009C357B" w:rsidRDefault="00F1107C" w:rsidP="005C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107C" w:rsidRPr="009C357B" w:rsidRDefault="00F1107C" w:rsidP="005C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F1107C" w:rsidRPr="009C357B" w:rsidRDefault="00F1107C" w:rsidP="005C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107C" w:rsidRPr="009C357B" w:rsidRDefault="00F1107C" w:rsidP="005C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F1107C" w:rsidRPr="009C357B" w:rsidRDefault="00F1107C" w:rsidP="005C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107C" w:rsidRPr="009C357B" w:rsidRDefault="00F1107C" w:rsidP="005C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F1107C" w:rsidRPr="009C357B" w:rsidRDefault="00F1107C" w:rsidP="005C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1598" w:type="dxa"/>
            <w:tcBorders>
              <w:top w:val="nil"/>
              <w:bottom w:val="single" w:sz="4" w:space="0" w:color="auto"/>
            </w:tcBorders>
          </w:tcPr>
          <w:p w:rsidR="00F1107C" w:rsidRPr="009C357B" w:rsidRDefault="00F1107C" w:rsidP="005C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F1107C" w:rsidRPr="009C357B" w:rsidRDefault="00F1107C" w:rsidP="005C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5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3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4, 25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6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1, 2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9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9, 2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7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0, 1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50" w:type="dxa"/>
          </w:tcPr>
          <w:p w:rsidR="00F1107C" w:rsidRPr="009C357B" w:rsidRDefault="00B0553A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7</w:t>
            </w: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9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6, 4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3, 3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1, 36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1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2, 36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3 (0.99, 1.29)</w:t>
            </w:r>
          </w:p>
        </w:tc>
        <w:tc>
          <w:tcPr>
            <w:tcW w:w="950" w:type="dxa"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0" w:type="dxa"/>
          </w:tcPr>
          <w:p w:rsidR="00F1107C" w:rsidRPr="009C357B" w:rsidRDefault="00F1107C" w:rsidP="00BC2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-24 years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3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5, 1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2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8, 1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1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7, 1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682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3, 1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50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-34 years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9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1, 2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5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6, 2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6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8, 2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682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1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4, 15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3 (1.05, 1.96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-44 years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6, 2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6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0, 2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6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9, 2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682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3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0, 1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0 (1.09, 2.06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-54 years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6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2, 3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2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6, 2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9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3, 2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682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8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3, 2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3 (1.42, 2.63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-64 years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7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4, 3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8, 2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9, 2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682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9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0, 25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9 (1.31, 2.45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-74 years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8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6, 3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6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0, 3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6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9, 3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682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3, 3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4 (1.39, 2.70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+ years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4, 5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6, 5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1, 5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682" w:type="dxa"/>
            <w:shd w:val="clear" w:color="auto" w:fill="auto"/>
            <w:noWrap/>
            <w:vAlign w:val="center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3, 57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5 (1.99, 3.80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harlson</w:t>
            </w:r>
            <w:proofErr w:type="spellEnd"/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comorbidity index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4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5, 28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1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5, 2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1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9, 2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8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3, 2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7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2, 3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3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5, 27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4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2, 28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1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3, 2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7 (0.90, 1.27)</w:t>
            </w:r>
          </w:p>
        </w:tc>
        <w:tc>
          <w:tcPr>
            <w:tcW w:w="950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+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9, 46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8, 4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5, 4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2, 4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6 (1.20, 1.77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gion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jor cities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5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8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8, 3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0, 2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321.9, 2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1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4, 2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50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6</w:t>
            </w:r>
          </w:p>
        </w:tc>
      </w:tr>
      <w:tr w:rsidR="00F1107C" w:rsidRPr="009C357B" w:rsidTr="00900810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</w:tcPr>
          <w:p w:rsidR="00F1107C" w:rsidRPr="009C357B" w:rsidRDefault="00900810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gional or remote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4, 2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9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2, 2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1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8, 2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8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8, 2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9 (0.76, 1.29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jor trauma service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1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3, 37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7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2, 3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8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7, 3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6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5, 3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50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4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6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4, 2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2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8, 24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2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2, 2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1, 2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2 (0.96, 1.31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2E7814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ause</w:t>
            </w:r>
            <w:r w:rsidR="00F1107C"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of injury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tor vehicle</w:t>
            </w:r>
            <w:r w:rsidR="00EC3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occupant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8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7, 3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6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6, 3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8, 3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3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3, 2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50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EC340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Motorcyclist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6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8, 3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8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1, 23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8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6, 2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7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9, 2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5 (0.74, 1.21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edal cyclist/pedestrian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1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1, 2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7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0, 2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8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7, 2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7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2, 2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6 (0.67, 1.10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ow fall</w:t>
            </w:r>
            <w:r w:rsidR="00EC3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≤ 1m)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0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3, 5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8, 46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0, 5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4, 48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7 (1.17, 2.11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gh fall</w:t>
            </w:r>
            <w:r w:rsidR="00EC3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&gt;1m)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4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3, 1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2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8, 1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9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2, 1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9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3, 1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7 (0.49, 0.91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truck by/collision with person/object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5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4, 2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2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3, 1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1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4, 1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1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6, 17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5 (0.51, 1.09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2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6, 28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6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8, 2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6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7, 2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3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2, 1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6 (0.78, 1.43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tent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intentional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8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1, 3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4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5, 26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4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1, 26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1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7, 2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50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4</w:t>
            </w: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tentional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8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0, 25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3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.5, 1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2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5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6, 2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16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1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6, 1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4 (0.81, 1.60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zh-CN"/>
              </w:rPr>
              <w:t>Compensable status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75512" w:rsidRPr="009C357B" w:rsidTr="00BE086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975512" w:rsidRPr="009C357B" w:rsidRDefault="00975512" w:rsidP="00BE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Non-compensable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975512" w:rsidRPr="009C357B" w:rsidRDefault="00975512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975512" w:rsidRPr="009C357B" w:rsidRDefault="00975512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1, 28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975512" w:rsidRPr="009C357B" w:rsidRDefault="00975512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975512" w:rsidRPr="009C357B" w:rsidRDefault="00975512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2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9, 24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975512" w:rsidRPr="009C357B" w:rsidRDefault="00975512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975512" w:rsidRPr="009C357B" w:rsidRDefault="00975512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2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7, 2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975512" w:rsidRPr="009C357B" w:rsidRDefault="00975512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975512" w:rsidRPr="009C357B" w:rsidRDefault="00975512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0, 2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975512" w:rsidRPr="009C357B" w:rsidRDefault="00975512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50" w:type="dxa"/>
          </w:tcPr>
          <w:p w:rsidR="00975512" w:rsidRPr="009C357B" w:rsidRDefault="00975512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Compensable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249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8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8, 3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21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4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9, 2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20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4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7, 2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155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1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4, 2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975512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7 (1.57, 2.47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AF3F50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orking p</w:t>
            </w:r>
            <w:r w:rsidR="00F1107C"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i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to injury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9, 4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7, 3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4, 4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4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0, 38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50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7, 2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6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5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7, 1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050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3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8, 15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2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8, 1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8 (0.65, 0.93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e-injury disability level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9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3, 2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7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8, 1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7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7, 1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6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1, 18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50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ild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6, 5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2, 46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0, 4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1, 4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0 (1.36, 1.89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7, 6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6, 5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8, 6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1, 5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09 (1.71, 2.54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rked/severe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8, 6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3, 58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5, 5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3, 5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9 (1.58, 2.52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ocioeconomic status (IRSAD)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– most disadvantaged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9, 4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7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2, 33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9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5, 3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0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0, 37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50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8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9, 3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4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4, 3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4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9, 3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2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7, 2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0 (0.64, 1.01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4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7, 2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9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6, 2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7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7, 2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5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2, 1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6 (0.61, 0.94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8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1, 3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5, 28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3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3, 2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1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0, 2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8 (0.73, 1.07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– most advantaged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4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7, 2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2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6, 25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3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0, 2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8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1, 2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F3F50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8 (0.64, 0.95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494224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ature of injury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C340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hideMark/>
          </w:tcPr>
          <w:p w:rsidR="00EC340C" w:rsidRPr="00CD7127" w:rsidRDefault="00EC340C" w:rsidP="00E73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Isolated head injury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2, 4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9, 3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7, 3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4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8, 4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EC340C" w:rsidRPr="009C357B" w:rsidRDefault="00B0553A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50" w:type="dxa"/>
          </w:tcPr>
          <w:p w:rsidR="00EC340C" w:rsidRPr="009C357B" w:rsidRDefault="00AF3F50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EC340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hideMark/>
          </w:tcPr>
          <w:p w:rsidR="00EC340C" w:rsidRPr="00CD7127" w:rsidRDefault="00EC340C" w:rsidP="00E73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Head and other injuries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4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9, 2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1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1, 26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1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7, 2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8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4, 2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EC340C" w:rsidRPr="009C357B" w:rsidRDefault="00AF3F50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3 (0.76, 1.13)</w:t>
            </w:r>
          </w:p>
        </w:tc>
        <w:tc>
          <w:tcPr>
            <w:tcW w:w="950" w:type="dxa"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C340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hideMark/>
          </w:tcPr>
          <w:p w:rsidR="00EC340C" w:rsidRPr="00CD7127" w:rsidRDefault="00EC340C" w:rsidP="00E73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Spinal cord injury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7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7, 79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1, 6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3, 6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5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4, 6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EC340C" w:rsidRPr="009C357B" w:rsidRDefault="00AF3F50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57 (2.60, 4.92)</w:t>
            </w:r>
          </w:p>
        </w:tc>
        <w:tc>
          <w:tcPr>
            <w:tcW w:w="950" w:type="dxa"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C340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hideMark/>
          </w:tcPr>
          <w:p w:rsidR="00EC340C" w:rsidRPr="00CD7127" w:rsidRDefault="00EC340C" w:rsidP="00E73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Orthopaedic injuries only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0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9, 37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3, 27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3, 3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9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7, 2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EC340C" w:rsidRPr="009C357B" w:rsidRDefault="00AF3F50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9 (0.79, 1.23)</w:t>
            </w:r>
          </w:p>
        </w:tc>
        <w:tc>
          <w:tcPr>
            <w:tcW w:w="950" w:type="dxa"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C340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hideMark/>
          </w:tcPr>
          <w:p w:rsidR="00EC340C" w:rsidRPr="00CD7127" w:rsidRDefault="00EC340C" w:rsidP="00E73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st/abdominal injuries alone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2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9, 1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5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8, 2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6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8, 2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2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7, 1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EC340C" w:rsidRPr="009C357B" w:rsidRDefault="00AF3F50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6 (0.49, 0.88)</w:t>
            </w:r>
          </w:p>
        </w:tc>
        <w:tc>
          <w:tcPr>
            <w:tcW w:w="950" w:type="dxa"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C340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hideMark/>
          </w:tcPr>
          <w:p w:rsidR="00EC340C" w:rsidRPr="00CD7127" w:rsidRDefault="00EC340C" w:rsidP="00E73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Chest/abdominal and other injuries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1, 29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0, 2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.3, 2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6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5, 2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EC340C" w:rsidRPr="009C357B" w:rsidRDefault="00AF3F50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3 (0.75, 1.15)</w:t>
            </w:r>
          </w:p>
        </w:tc>
        <w:tc>
          <w:tcPr>
            <w:tcW w:w="950" w:type="dxa"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C340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hideMark/>
          </w:tcPr>
          <w:p w:rsidR="00EC340C" w:rsidRPr="00CD7127" w:rsidRDefault="00EC340C" w:rsidP="00E73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Other multi-trau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burns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4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7, 29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2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1, 2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9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.3, 24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9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3, 2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EC340C" w:rsidRPr="009C357B" w:rsidRDefault="00AF3F50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7 (0.77, 1.21)</w:t>
            </w:r>
          </w:p>
        </w:tc>
        <w:tc>
          <w:tcPr>
            <w:tcW w:w="950" w:type="dxa"/>
          </w:tcPr>
          <w:p w:rsidR="00EC340C" w:rsidRPr="009C357B" w:rsidRDefault="00EC340C" w:rsidP="00EC3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iversity</w:t>
            </w:r>
            <w:r w:rsidR="00B90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degree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8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.1, 2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2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0, 16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1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8, 1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0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.1, 1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50" w:type="dxa"/>
          </w:tcPr>
          <w:p w:rsidR="00F1107C" w:rsidRPr="009C357B" w:rsidRDefault="00A36F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mpleted high school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6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.6, 2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7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.8, 2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5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6, 2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4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8, 2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36F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1 (0.90, 1.62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8C5DA0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plo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or certificate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6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9, 3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8, 2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9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6, 2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6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.6, 2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36F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3 (1.13, 1.82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d not complete high school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7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0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2, 3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7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8, 3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8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3, 3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6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9, 3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36F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5 (1.14, 1.84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lcohol/mental health issues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3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7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4, 3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4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3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5, 26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3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8, 25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2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6, 2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B0553A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50" w:type="dxa"/>
          </w:tcPr>
          <w:p w:rsidR="00F1107C" w:rsidRPr="009C357B" w:rsidRDefault="00A36F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7</w:t>
            </w:r>
          </w:p>
        </w:tc>
      </w:tr>
      <w:tr w:rsidR="00F1107C" w:rsidRPr="009C357B" w:rsidTr="00B0553A">
        <w:trPr>
          <w:trHeight w:hRule="exact" w:val="284"/>
        </w:trPr>
        <w:tc>
          <w:tcPr>
            <w:tcW w:w="2787" w:type="dxa"/>
            <w:shd w:val="clear" w:color="auto" w:fill="auto"/>
            <w:vAlign w:val="center"/>
            <w:hideMark/>
          </w:tcPr>
          <w:p w:rsidR="00F1107C" w:rsidRPr="009C357B" w:rsidRDefault="00F1107C" w:rsidP="00E73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571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.7, 2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2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6, 26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2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.9, 2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.7, 25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</w:tcPr>
          <w:p w:rsidR="00F1107C" w:rsidRPr="009C357B" w:rsidRDefault="00A36F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4 (0.78, 1.12)</w:t>
            </w:r>
          </w:p>
        </w:tc>
        <w:tc>
          <w:tcPr>
            <w:tcW w:w="950" w:type="dxa"/>
          </w:tcPr>
          <w:p w:rsidR="00F1107C" w:rsidRPr="009C357B" w:rsidRDefault="00F1107C" w:rsidP="00391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EF2D6C" w:rsidRPr="00F73658" w:rsidRDefault="00EF2D6C" w:rsidP="00EF2D6C">
      <w:pPr>
        <w:rPr>
          <w:rFonts w:ascii="Times New Roman" w:hAnsi="Times New Roman" w:cs="Times New Roman"/>
          <w:sz w:val="20"/>
          <w:szCs w:val="20"/>
        </w:rPr>
      </w:pPr>
      <w:r w:rsidRPr="00F73658">
        <w:rPr>
          <w:rFonts w:ascii="Times New Roman" w:hAnsi="Times New Roman" w:cs="Times New Roman"/>
          <w:sz w:val="20"/>
          <w:szCs w:val="20"/>
        </w:rPr>
        <w:t>*Model adjusted for each item presented in this table</w:t>
      </w:r>
    </w:p>
    <w:p w:rsidR="003F7CF1" w:rsidRPr="009C357B" w:rsidRDefault="003F7CF1" w:rsidP="000719C2">
      <w:pPr>
        <w:rPr>
          <w:rFonts w:ascii="Times New Roman" w:hAnsi="Times New Roman" w:cs="Times New Roman"/>
          <w:sz w:val="20"/>
          <w:szCs w:val="20"/>
        </w:rPr>
      </w:pPr>
    </w:p>
    <w:p w:rsidR="00EA3F93" w:rsidRPr="009C357B" w:rsidRDefault="00EA3F93" w:rsidP="000719C2">
      <w:pPr>
        <w:rPr>
          <w:rFonts w:ascii="Times New Roman" w:hAnsi="Times New Roman" w:cs="Times New Roman"/>
          <w:sz w:val="20"/>
          <w:szCs w:val="20"/>
        </w:rPr>
      </w:pPr>
    </w:p>
    <w:p w:rsidR="00EA3F93" w:rsidRPr="009C357B" w:rsidRDefault="00EA3F93" w:rsidP="00EA3F93">
      <w:pPr>
        <w:rPr>
          <w:rFonts w:ascii="Times New Roman" w:hAnsi="Times New Roman" w:cs="Times New Roman"/>
          <w:sz w:val="20"/>
          <w:szCs w:val="20"/>
        </w:rPr>
      </w:pPr>
    </w:p>
    <w:p w:rsidR="00EA3F93" w:rsidRPr="009C357B" w:rsidRDefault="00EA3F93" w:rsidP="00EA3F93">
      <w:pPr>
        <w:rPr>
          <w:rFonts w:ascii="Times New Roman" w:hAnsi="Times New Roman" w:cs="Times New Roman"/>
          <w:sz w:val="20"/>
          <w:szCs w:val="20"/>
        </w:rPr>
      </w:pPr>
    </w:p>
    <w:p w:rsidR="00EA3F93" w:rsidRPr="009C357B" w:rsidRDefault="00EA3F93" w:rsidP="00EA3F93">
      <w:pPr>
        <w:rPr>
          <w:rFonts w:ascii="Times New Roman" w:hAnsi="Times New Roman" w:cs="Times New Roman"/>
          <w:sz w:val="20"/>
          <w:szCs w:val="20"/>
        </w:rPr>
      </w:pPr>
    </w:p>
    <w:p w:rsidR="00EA3F93" w:rsidRPr="009C357B" w:rsidRDefault="00EA3F93" w:rsidP="00EA3F93">
      <w:pPr>
        <w:rPr>
          <w:rFonts w:ascii="Times New Roman" w:hAnsi="Times New Roman" w:cs="Times New Roman"/>
          <w:sz w:val="20"/>
          <w:szCs w:val="20"/>
        </w:rPr>
      </w:pPr>
    </w:p>
    <w:p w:rsidR="00EA3F93" w:rsidRPr="009C357B" w:rsidRDefault="00EA3F93" w:rsidP="00EA3F93">
      <w:pPr>
        <w:rPr>
          <w:rFonts w:ascii="Times New Roman" w:hAnsi="Times New Roman" w:cs="Times New Roman"/>
          <w:sz w:val="20"/>
          <w:szCs w:val="20"/>
        </w:rPr>
      </w:pPr>
    </w:p>
    <w:p w:rsidR="00E73F36" w:rsidRDefault="00E73F36" w:rsidP="00EB6B3D">
      <w:pPr>
        <w:rPr>
          <w:rFonts w:ascii="Times New Roman" w:hAnsi="Times New Roman" w:cs="Times New Roman"/>
          <w:sz w:val="20"/>
          <w:szCs w:val="20"/>
        </w:rPr>
      </w:pPr>
    </w:p>
    <w:sectPr w:rsidR="00E73F36" w:rsidSect="009C357B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A7E"/>
    <w:rsid w:val="00050959"/>
    <w:rsid w:val="0006335D"/>
    <w:rsid w:val="000700F9"/>
    <w:rsid w:val="000719C2"/>
    <w:rsid w:val="000957EF"/>
    <w:rsid w:val="0010662B"/>
    <w:rsid w:val="00195FE8"/>
    <w:rsid w:val="001B768D"/>
    <w:rsid w:val="00213985"/>
    <w:rsid w:val="00232E4D"/>
    <w:rsid w:val="00245871"/>
    <w:rsid w:val="00280F49"/>
    <w:rsid w:val="002A512B"/>
    <w:rsid w:val="002B074D"/>
    <w:rsid w:val="002E7814"/>
    <w:rsid w:val="00321DE5"/>
    <w:rsid w:val="0035476E"/>
    <w:rsid w:val="0035620B"/>
    <w:rsid w:val="00391CD8"/>
    <w:rsid w:val="003F7CF1"/>
    <w:rsid w:val="00422625"/>
    <w:rsid w:val="00451099"/>
    <w:rsid w:val="00453D78"/>
    <w:rsid w:val="00494224"/>
    <w:rsid w:val="004C4208"/>
    <w:rsid w:val="005145AE"/>
    <w:rsid w:val="00576BB2"/>
    <w:rsid w:val="005C2C0E"/>
    <w:rsid w:val="005C6E0C"/>
    <w:rsid w:val="005D3A53"/>
    <w:rsid w:val="005E72D8"/>
    <w:rsid w:val="00695BFA"/>
    <w:rsid w:val="006B464B"/>
    <w:rsid w:val="006C26A0"/>
    <w:rsid w:val="006C38F6"/>
    <w:rsid w:val="00777272"/>
    <w:rsid w:val="007870E0"/>
    <w:rsid w:val="007B50D9"/>
    <w:rsid w:val="007D148D"/>
    <w:rsid w:val="007F151E"/>
    <w:rsid w:val="00853ECE"/>
    <w:rsid w:val="0085451B"/>
    <w:rsid w:val="00871256"/>
    <w:rsid w:val="008A6B67"/>
    <w:rsid w:val="008C0A7E"/>
    <w:rsid w:val="008C5DA0"/>
    <w:rsid w:val="008D5CCA"/>
    <w:rsid w:val="008E055A"/>
    <w:rsid w:val="00900810"/>
    <w:rsid w:val="00912536"/>
    <w:rsid w:val="009727DD"/>
    <w:rsid w:val="00975512"/>
    <w:rsid w:val="009C357B"/>
    <w:rsid w:val="009F3B85"/>
    <w:rsid w:val="00A10E0D"/>
    <w:rsid w:val="00A20D00"/>
    <w:rsid w:val="00A2340C"/>
    <w:rsid w:val="00A36F7C"/>
    <w:rsid w:val="00A8495C"/>
    <w:rsid w:val="00AF3F50"/>
    <w:rsid w:val="00B0553A"/>
    <w:rsid w:val="00B07B88"/>
    <w:rsid w:val="00B90FA4"/>
    <w:rsid w:val="00BB28B5"/>
    <w:rsid w:val="00BC236E"/>
    <w:rsid w:val="00BE3DDB"/>
    <w:rsid w:val="00BE45F7"/>
    <w:rsid w:val="00BE645E"/>
    <w:rsid w:val="00C34A9C"/>
    <w:rsid w:val="00C747C8"/>
    <w:rsid w:val="00CD7127"/>
    <w:rsid w:val="00CE6949"/>
    <w:rsid w:val="00D131F7"/>
    <w:rsid w:val="00DC2E54"/>
    <w:rsid w:val="00E35B12"/>
    <w:rsid w:val="00E4649A"/>
    <w:rsid w:val="00E73F36"/>
    <w:rsid w:val="00E8261A"/>
    <w:rsid w:val="00EA3F93"/>
    <w:rsid w:val="00EA6D76"/>
    <w:rsid w:val="00EB6B3D"/>
    <w:rsid w:val="00EC340C"/>
    <w:rsid w:val="00EF15C1"/>
    <w:rsid w:val="00EF2D6C"/>
    <w:rsid w:val="00F1107C"/>
    <w:rsid w:val="00F63484"/>
    <w:rsid w:val="00F86DD3"/>
    <w:rsid w:val="00FB239B"/>
    <w:rsid w:val="00FE2BEE"/>
    <w:rsid w:val="00FE7752"/>
    <w:rsid w:val="00FE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A59933-8710-4F67-998C-2B864326F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A7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495C"/>
    <w:pPr>
      <w:spacing w:after="0" w:line="240" w:lineRule="auto"/>
    </w:pPr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512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4</Words>
  <Characters>589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Simpson</dc:creator>
  <cp:keywords/>
  <dc:description/>
  <cp:lastModifiedBy>Belinda Gabbe</cp:lastModifiedBy>
  <cp:revision>5</cp:revision>
  <dcterms:created xsi:type="dcterms:W3CDTF">2017-05-25T21:21:00Z</dcterms:created>
  <dcterms:modified xsi:type="dcterms:W3CDTF">2017-05-27T02:19:00Z</dcterms:modified>
</cp:coreProperties>
</file>